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E6E7D" w14:textId="25388C59" w:rsidR="001F64CE" w:rsidRDefault="00CB0EDF">
      <w:pPr>
        <w:rPr>
          <w:rFonts w:ascii="Arial" w:hAnsi="Arial" w:cs="Arial"/>
          <w:sz w:val="24"/>
        </w:rPr>
      </w:pPr>
      <w:r w:rsidRPr="00CB0EDF">
        <w:rPr>
          <w:rFonts w:ascii="Arial" w:hAnsi="Arial" w:cs="Arial"/>
          <w:sz w:val="24"/>
        </w:rPr>
        <w:drawing>
          <wp:inline distT="0" distB="0" distL="0" distR="0" wp14:anchorId="056D0296" wp14:editId="4208D636">
            <wp:extent cx="6502400" cy="2705100"/>
            <wp:effectExtent l="0" t="0" r="0" b="0"/>
            <wp:docPr id="79661988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6198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024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87DBF" w14:textId="77777777" w:rsidR="00CB0EDF" w:rsidRPr="00CB0EDF" w:rsidRDefault="00CB0EDF" w:rsidP="00CB0EDF">
      <w:pPr>
        <w:rPr>
          <w:rFonts w:ascii="Arial" w:hAnsi="Arial" w:cs="Arial"/>
          <w:sz w:val="24"/>
        </w:rPr>
      </w:pPr>
      <w:r w:rsidRPr="00CB0EDF">
        <w:rPr>
          <w:rFonts w:ascii="Arial" w:hAnsi="Arial" w:cs="Arial"/>
          <w:b/>
          <w:bCs/>
          <w:sz w:val="24"/>
        </w:rPr>
        <w:t>Table S2. qPCR primer sequences</w:t>
      </w:r>
    </w:p>
    <w:p w14:paraId="0CCD4ADD" w14:textId="626D863A" w:rsidR="00CB0EDF" w:rsidRPr="00CB0EDF" w:rsidRDefault="00CB0EDF">
      <w:pPr>
        <w:rPr>
          <w:rFonts w:ascii="Arial" w:hAnsi="Arial" w:cs="Arial" w:hint="eastAsia"/>
          <w:sz w:val="24"/>
        </w:rPr>
      </w:pPr>
      <w:r w:rsidRPr="00CB0EDF">
        <w:rPr>
          <w:rFonts w:ascii="Arial" w:hAnsi="Arial" w:cs="Arial"/>
          <w:sz w:val="24"/>
        </w:rPr>
        <w:t>List of primer sequences used for qPCR analysis in this study. Gene symbols, forward primer sequences, and reverse primer sequences are shown.</w:t>
      </w:r>
    </w:p>
    <w:sectPr w:rsidR="00CB0EDF" w:rsidRPr="00CB0EDF" w:rsidSect="00CB0ED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DF"/>
    <w:rsid w:val="001F64CE"/>
    <w:rsid w:val="002878EA"/>
    <w:rsid w:val="00311E3B"/>
    <w:rsid w:val="00396B44"/>
    <w:rsid w:val="004E4ABA"/>
    <w:rsid w:val="00CB0EDF"/>
    <w:rsid w:val="00FA68C0"/>
    <w:rsid w:val="00FB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9AE10"/>
  <w15:chartTrackingRefBased/>
  <w15:docId w15:val="{045D3284-B738-DD4A-8976-72B6C2CAC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0E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0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0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0E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0E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0E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0E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0E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0E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0E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B0E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B0E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B0E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B0E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B0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0E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B0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0E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B0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0ED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B0ED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B0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B0ED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B0ED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x1535 / 佐藤 元彦 / SATO Motohiko</dc:creator>
  <cp:keywords/>
  <dc:description/>
  <cp:lastModifiedBy>vrix1535 / 佐藤 元彦 / SATO Motohiko</cp:lastModifiedBy>
  <cp:revision>1</cp:revision>
  <dcterms:created xsi:type="dcterms:W3CDTF">2026-05-09T02:57:00Z</dcterms:created>
  <dcterms:modified xsi:type="dcterms:W3CDTF">2026-05-09T03:01:00Z</dcterms:modified>
</cp:coreProperties>
</file>